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B6209" w14:textId="513F708A" w:rsidR="003B6321" w:rsidRPr="00E153D8" w:rsidRDefault="003B6321" w:rsidP="003B6321">
      <w:pPr>
        <w:rPr>
          <w:rFonts w:ascii="微软雅黑" w:eastAsia="微软雅黑" w:hAnsi="微软雅黑" w:hint="eastAsia"/>
          <w:b/>
          <w:sz w:val="24"/>
          <w:szCs w:val="24"/>
        </w:rPr>
      </w:pPr>
      <w:r w:rsidRPr="00C056E5">
        <w:rPr>
          <w:rFonts w:ascii="微软雅黑" w:eastAsia="微软雅黑" w:hAnsi="微软雅黑"/>
          <w:b/>
          <w:sz w:val="24"/>
          <w:szCs w:val="24"/>
        </w:rPr>
        <w:t xml:space="preserve">Table </w:t>
      </w:r>
      <w:r w:rsidR="00EE3454">
        <w:rPr>
          <w:rFonts w:ascii="微软雅黑" w:eastAsia="微软雅黑" w:hAnsi="微软雅黑"/>
          <w:b/>
          <w:sz w:val="24"/>
          <w:szCs w:val="24"/>
        </w:rPr>
        <w:t>S</w:t>
      </w:r>
      <w:r w:rsidR="00A612CB">
        <w:rPr>
          <w:rFonts w:ascii="微软雅黑" w:eastAsia="微软雅黑" w:hAnsi="微软雅黑"/>
          <w:b/>
          <w:sz w:val="24"/>
          <w:szCs w:val="24"/>
        </w:rPr>
        <w:t>2</w:t>
      </w:r>
      <w:r w:rsidRPr="00C056E5">
        <w:rPr>
          <w:rFonts w:ascii="微软雅黑" w:eastAsia="微软雅黑" w:hAnsi="微软雅黑"/>
          <w:b/>
          <w:sz w:val="24"/>
          <w:szCs w:val="24"/>
        </w:rPr>
        <w:t xml:space="preserve">. </w:t>
      </w:r>
      <w:r w:rsidR="00DE240F">
        <w:rPr>
          <w:rFonts w:ascii="微软雅黑" w:eastAsia="微软雅黑" w:hAnsi="微软雅黑"/>
          <w:b/>
          <w:sz w:val="24"/>
          <w:szCs w:val="24"/>
        </w:rPr>
        <w:t>Competing risks regression</w:t>
      </w:r>
      <w:r w:rsidR="00EC4F68">
        <w:rPr>
          <w:rFonts w:ascii="微软雅黑" w:eastAsia="微软雅黑" w:hAnsi="微软雅黑"/>
          <w:b/>
          <w:sz w:val="24"/>
          <w:szCs w:val="24"/>
        </w:rPr>
        <w:t xml:space="preserve"> for </w:t>
      </w:r>
      <w:r w:rsidR="00DE240F">
        <w:rPr>
          <w:rFonts w:ascii="微软雅黑" w:eastAsia="微软雅黑" w:hAnsi="微软雅黑"/>
          <w:b/>
          <w:sz w:val="24"/>
          <w:szCs w:val="24"/>
        </w:rPr>
        <w:t xml:space="preserve">cardiac death and other </w:t>
      </w:r>
      <w:r w:rsidR="00EC4F68">
        <w:rPr>
          <w:rFonts w:ascii="微软雅黑" w:eastAsia="微软雅黑" w:hAnsi="微软雅黑"/>
          <w:b/>
          <w:sz w:val="24"/>
          <w:szCs w:val="24"/>
        </w:rPr>
        <w:t xml:space="preserve">cardiovascular </w:t>
      </w:r>
      <w:r w:rsidR="00DE240F">
        <w:rPr>
          <w:rFonts w:ascii="微软雅黑" w:eastAsia="微软雅黑" w:hAnsi="微软雅黑"/>
          <w:b/>
          <w:sz w:val="24"/>
          <w:szCs w:val="24"/>
        </w:rPr>
        <w:t>endpoints</w:t>
      </w:r>
      <w:r w:rsidR="00EC4F68">
        <w:rPr>
          <w:rFonts w:ascii="微软雅黑" w:eastAsia="微软雅黑" w:hAnsi="微软雅黑"/>
          <w:b/>
          <w:sz w:val="24"/>
          <w:szCs w:val="24"/>
        </w:rPr>
        <w:t xml:space="preserve">*. </w:t>
      </w:r>
    </w:p>
    <w:tbl>
      <w:tblPr>
        <w:tblW w:w="13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4252"/>
        <w:gridCol w:w="851"/>
        <w:gridCol w:w="4252"/>
        <w:gridCol w:w="851"/>
      </w:tblGrid>
      <w:tr w:rsidR="00BD4AAF" w:rsidRPr="00927FBF" w14:paraId="2C253E36" w14:textId="77777777" w:rsidTr="00BD4AAF">
        <w:trPr>
          <w:trHeight w:val="534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8CF20A" w14:textId="77777777" w:rsidR="00BD4AAF" w:rsidRPr="00BD4AAF" w:rsidRDefault="00BD4AAF" w:rsidP="009B73D6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0" w:name="_Hlk51275539"/>
            <w:r w:rsidRPr="00BD4A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890E83" w14:textId="77777777" w:rsidR="00BD4AAF" w:rsidRPr="00BD4AAF" w:rsidRDefault="00BD4AAF" w:rsidP="009B73D6">
            <w:pPr>
              <w:widowControl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PCI</w:t>
            </w:r>
          </w:p>
        </w:tc>
        <w:tc>
          <w:tcPr>
            <w:tcW w:w="5103" w:type="dxa"/>
            <w:gridSpan w:val="2"/>
            <w:tcBorders>
              <w:left w:val="nil"/>
              <w:right w:val="nil"/>
            </w:tcBorders>
          </w:tcPr>
          <w:p w14:paraId="6094AEE1" w14:textId="77777777" w:rsidR="00BD4AAF" w:rsidRPr="00BD4AAF" w:rsidRDefault="00BD4AAF" w:rsidP="00BD4AAF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CABG</w:t>
            </w:r>
          </w:p>
        </w:tc>
        <w:tc>
          <w:tcPr>
            <w:tcW w:w="5103" w:type="dxa"/>
            <w:gridSpan w:val="2"/>
            <w:tcBorders>
              <w:left w:val="nil"/>
              <w:right w:val="nil"/>
            </w:tcBorders>
          </w:tcPr>
          <w:p w14:paraId="52053092" w14:textId="77777777" w:rsidR="00BD4AAF" w:rsidRPr="00BD4AAF" w:rsidRDefault="00BD4AAF" w:rsidP="00BD4AAF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MT</w:t>
            </w:r>
          </w:p>
        </w:tc>
      </w:tr>
      <w:tr w:rsidR="00BD4AAF" w:rsidRPr="00927FBF" w14:paraId="4C7CEAEC" w14:textId="77777777" w:rsidTr="00BD4AAF">
        <w:trPr>
          <w:trHeight w:val="555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D06A0C" w14:textId="77777777" w:rsidR="00BD4AAF" w:rsidRPr="00BD4AAF" w:rsidRDefault="00BD4AAF" w:rsidP="009B73D6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C2AE4E" w14:textId="77777777" w:rsidR="00BD4AAF" w:rsidRPr="00BD4AAF" w:rsidRDefault="00BD4AAF" w:rsidP="009B73D6">
            <w:pPr>
              <w:widowControl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</w:tcPr>
          <w:p w14:paraId="444510FC" w14:textId="77777777" w:rsidR="00BD4AAF" w:rsidRPr="00BD4AAF" w:rsidRDefault="00BD4AAF" w:rsidP="00BD4AAF">
            <w:pPr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H</w:t>
            </w: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 xml:space="preserve">azard 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R</w:t>
            </w: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>atio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(95% C</w:t>
            </w: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 xml:space="preserve">onfidence 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I</w:t>
            </w: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>nterval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A963B9" w14:textId="77777777" w:rsidR="00BD4AAF" w:rsidRPr="00BD4AAF" w:rsidRDefault="00BD4AAF" w:rsidP="00BD4AAF">
            <w:pPr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p</w:t>
            </w:r>
          </w:p>
        </w:tc>
        <w:tc>
          <w:tcPr>
            <w:tcW w:w="4252" w:type="dxa"/>
            <w:tcBorders>
              <w:left w:val="nil"/>
              <w:right w:val="nil"/>
            </w:tcBorders>
          </w:tcPr>
          <w:p w14:paraId="52FF2AB5" w14:textId="77777777" w:rsidR="00BD4AAF" w:rsidRPr="00BD4AAF" w:rsidRDefault="00BD4AAF" w:rsidP="00BD4AAF">
            <w:pPr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H</w:t>
            </w: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 xml:space="preserve">azard 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R</w:t>
            </w: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>atio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(95% C</w:t>
            </w: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 xml:space="preserve">onfidence 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I</w:t>
            </w: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>nterval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164C61" w14:textId="77777777" w:rsidR="00BD4AAF" w:rsidRPr="00BD4AAF" w:rsidRDefault="00BD4AAF" w:rsidP="00BD4AAF">
            <w:pPr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p</w:t>
            </w:r>
          </w:p>
        </w:tc>
      </w:tr>
      <w:tr w:rsidR="00BD4AAF" w:rsidRPr="00927FBF" w14:paraId="0239FF6A" w14:textId="77777777" w:rsidTr="00BD4AAF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DC32" w14:textId="77777777" w:rsidR="00BD4AAF" w:rsidRPr="00BD4AAF" w:rsidRDefault="00BD4AAF" w:rsidP="009B73D6">
            <w:pPr>
              <w:widowControl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Cardiac Dea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8AD0" w14:textId="77777777" w:rsidR="00BD4AAF" w:rsidRPr="00BD4AAF" w:rsidRDefault="00BD4AAF" w:rsidP="009B73D6">
            <w:pPr>
              <w:widowControl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2E091" w14:textId="682DA9C7" w:rsidR="00BD4AAF" w:rsidRPr="00BD4AAF" w:rsidRDefault="00BD4AAF" w:rsidP="00BD4AAF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.</w:t>
            </w: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>4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60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(0.</w:t>
            </w: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>22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4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– </w:t>
            </w: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>0.94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7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DDC3D" w14:textId="7A68F411" w:rsidR="00BD4AAF" w:rsidRPr="00BD4AAF" w:rsidRDefault="00BD4AAF" w:rsidP="00BD4AAF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.</w:t>
            </w: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>0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0A08F" w14:textId="1B8A300E" w:rsidR="00BD4AAF" w:rsidRPr="00BD4AAF" w:rsidRDefault="00BD4AAF" w:rsidP="00BD4AAF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1.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723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(</w:t>
            </w: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>1.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140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– </w:t>
            </w: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>2.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602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C56C8" w14:textId="16051A22" w:rsidR="00BD4AAF" w:rsidRPr="00BD4AAF" w:rsidRDefault="00BD4AAF" w:rsidP="00BD4AAF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>0.0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1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</w:t>
            </w:r>
          </w:p>
        </w:tc>
      </w:tr>
      <w:tr w:rsidR="00BD4AAF" w:rsidRPr="00927FBF" w14:paraId="4D5A2161" w14:textId="77777777" w:rsidTr="00BD4AAF">
        <w:trPr>
          <w:trHeight w:val="52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474C" w14:textId="77777777" w:rsidR="00BD4AAF" w:rsidRPr="00BD4AAF" w:rsidRDefault="00BD4AAF" w:rsidP="009B73D6">
            <w:pPr>
              <w:widowControl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Revasculariz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6ED8" w14:textId="77777777" w:rsidR="00BD4AAF" w:rsidRPr="00BD4AAF" w:rsidRDefault="00BD4AAF" w:rsidP="009B73D6">
            <w:pPr>
              <w:widowControl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B1A3" w14:textId="2EA33D2A" w:rsidR="00BD4AAF" w:rsidRPr="00BD4AAF" w:rsidRDefault="00BD4AAF" w:rsidP="00BD4AAF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>0.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2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87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(0.0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84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– 0.9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79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BAEF4" w14:textId="6D2CECF6" w:rsidR="00BD4AAF" w:rsidRPr="00BD4AAF" w:rsidRDefault="00BD4AAF" w:rsidP="00BD4AAF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.04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88AB" w14:textId="1670FB20" w:rsidR="00BD4AAF" w:rsidRPr="00BD4AAF" w:rsidRDefault="00BD4AAF" w:rsidP="00BD4AAF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.8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39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(0.43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4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– 1.6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2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7D599" w14:textId="1CF13FF9" w:rsidR="00BD4AAF" w:rsidRPr="00BD4AAF" w:rsidRDefault="00BD4AAF" w:rsidP="00BD4AAF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.6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0</w:t>
            </w:r>
          </w:p>
        </w:tc>
      </w:tr>
      <w:tr w:rsidR="00BD4AAF" w:rsidRPr="00927FBF" w14:paraId="2D856D1F" w14:textId="77777777" w:rsidTr="00BD4AAF">
        <w:trPr>
          <w:trHeight w:val="5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5511" w14:textId="77777777" w:rsidR="00BD4AAF" w:rsidRPr="00BD4AAF" w:rsidRDefault="00BD4AAF" w:rsidP="009B73D6">
            <w:pPr>
              <w:widowControl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Myocardial Infar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F2A6" w14:textId="77777777" w:rsidR="00BD4AAF" w:rsidRPr="00BD4AAF" w:rsidRDefault="00BD4AAF" w:rsidP="009B73D6">
            <w:pPr>
              <w:widowControl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0C25" w14:textId="24BC7C0E" w:rsidR="00BD4AAF" w:rsidRPr="00BD4AAF" w:rsidRDefault="00BD4AAF" w:rsidP="00BD4AAF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.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203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(0.04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8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– 0.8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75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3C8EC" w14:textId="2A5BA40C" w:rsidR="00BD4AAF" w:rsidRPr="00BD4AAF" w:rsidRDefault="00BD4AAF" w:rsidP="00BD4AAF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.03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36B0" w14:textId="1612C68C" w:rsidR="00BD4AAF" w:rsidRPr="00BD4AAF" w:rsidRDefault="008A30EE" w:rsidP="00BD4AAF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.957</w:t>
            </w:r>
            <w:r w:rsidR="00BD4AAF"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451</w:t>
            </w:r>
            <w:r w:rsidR="00BD4AAF"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– 2.</w:t>
            </w:r>
            <w:r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30</w:t>
            </w:r>
            <w:r w:rsidR="00BD4AAF"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EE21E" w14:textId="3F8E4D1D" w:rsidR="00BD4AAF" w:rsidRPr="00BD4AAF" w:rsidRDefault="00BD4AAF" w:rsidP="00BD4AAF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.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910</w:t>
            </w:r>
          </w:p>
        </w:tc>
      </w:tr>
      <w:tr w:rsidR="00BD4AAF" w:rsidRPr="00927FBF" w14:paraId="70EF5C44" w14:textId="77777777" w:rsidTr="00BD4AAF">
        <w:trPr>
          <w:trHeight w:val="47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7F807" w14:textId="77777777" w:rsidR="00BD4AAF" w:rsidRPr="00BD4AAF" w:rsidRDefault="00BD4AAF" w:rsidP="009B73D6">
            <w:pPr>
              <w:widowControl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Strok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7A23B" w14:textId="77777777" w:rsidR="00BD4AAF" w:rsidRPr="00BD4AAF" w:rsidRDefault="00BD4AAF" w:rsidP="009B73D6">
            <w:pPr>
              <w:widowControl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FE157" w14:textId="1D80AB39" w:rsidR="00BD4AAF" w:rsidRPr="00BD4AAF" w:rsidRDefault="00BD4AAF" w:rsidP="00BD4AAF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>1.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450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(0.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722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– 2.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910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4A311" w14:textId="5960E1EC" w:rsidR="00BD4AAF" w:rsidRPr="00BD4AAF" w:rsidRDefault="00BD4AAF" w:rsidP="00BD4AAF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.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3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264ED" w14:textId="143D804F" w:rsidR="00BD4AAF" w:rsidRPr="00BD4AAF" w:rsidRDefault="00BD4AAF" w:rsidP="00BD4AAF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>0.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69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4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(0.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375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– </w:t>
            </w: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>1.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290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69BAE" w14:textId="4BA48373" w:rsidR="00BD4AAF" w:rsidRPr="00BD4AAF" w:rsidRDefault="00BD4AAF" w:rsidP="00BD4AAF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.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250</w:t>
            </w:r>
          </w:p>
        </w:tc>
      </w:tr>
      <w:bookmarkEnd w:id="0"/>
    </w:tbl>
    <w:p w14:paraId="6122C9A6" w14:textId="6FBA95FA" w:rsidR="003B6321" w:rsidRDefault="003B6321" w:rsidP="003B6321">
      <w:pPr>
        <w:rPr>
          <w:rFonts w:ascii="Times New Roman" w:hAnsi="Times New Roman"/>
          <w:sz w:val="18"/>
          <w:szCs w:val="18"/>
        </w:rPr>
      </w:pPr>
    </w:p>
    <w:p w14:paraId="64187A93" w14:textId="1A2342D4" w:rsidR="00BD4AAF" w:rsidRDefault="00BD4AAF" w:rsidP="003B6321">
      <w:pPr>
        <w:rPr>
          <w:rFonts w:ascii="Times New Roman" w:hAnsi="Times New Roman"/>
          <w:sz w:val="18"/>
          <w:szCs w:val="18"/>
        </w:rPr>
      </w:pPr>
    </w:p>
    <w:p w14:paraId="55C7884B" w14:textId="62C497CF" w:rsidR="00BD4AAF" w:rsidRDefault="00BD4AAF" w:rsidP="003B6321">
      <w:pPr>
        <w:rPr>
          <w:rFonts w:ascii="Times New Roman" w:hAnsi="Times New Roman"/>
          <w:sz w:val="18"/>
          <w:szCs w:val="18"/>
        </w:rPr>
      </w:pPr>
    </w:p>
    <w:p w14:paraId="2B00D5FD" w14:textId="5A1E1311" w:rsidR="00BD4AAF" w:rsidRDefault="00BD4AAF" w:rsidP="003B6321">
      <w:pPr>
        <w:rPr>
          <w:rFonts w:ascii="Times New Roman" w:hAnsi="Times New Roman"/>
          <w:sz w:val="18"/>
          <w:szCs w:val="18"/>
        </w:rPr>
      </w:pPr>
    </w:p>
    <w:p w14:paraId="4ECE49F1" w14:textId="5AF7896D" w:rsidR="00BD4AAF" w:rsidRDefault="00BD4AAF" w:rsidP="003B6321">
      <w:pPr>
        <w:rPr>
          <w:rFonts w:ascii="Times New Roman" w:hAnsi="Times New Roman"/>
          <w:sz w:val="18"/>
          <w:szCs w:val="18"/>
        </w:rPr>
      </w:pPr>
    </w:p>
    <w:p w14:paraId="6560037F" w14:textId="2F73045E" w:rsidR="00BD4AAF" w:rsidRDefault="00BD4AAF" w:rsidP="003B6321">
      <w:pPr>
        <w:rPr>
          <w:rFonts w:ascii="Times New Roman" w:hAnsi="Times New Roman"/>
          <w:sz w:val="18"/>
          <w:szCs w:val="18"/>
        </w:rPr>
      </w:pPr>
    </w:p>
    <w:p w14:paraId="6A7B4CD5" w14:textId="173F7A8C" w:rsidR="00BD4AAF" w:rsidRDefault="00BD4AAF" w:rsidP="003B6321">
      <w:pPr>
        <w:rPr>
          <w:rFonts w:ascii="Times New Roman" w:hAnsi="Times New Roman"/>
          <w:sz w:val="18"/>
          <w:szCs w:val="18"/>
        </w:rPr>
      </w:pPr>
    </w:p>
    <w:p w14:paraId="794D074D" w14:textId="1B1E08E4" w:rsidR="00BD4AAF" w:rsidRDefault="00BD4AAF" w:rsidP="003B6321">
      <w:pPr>
        <w:rPr>
          <w:rFonts w:ascii="Times New Roman" w:hAnsi="Times New Roman"/>
          <w:sz w:val="18"/>
          <w:szCs w:val="18"/>
        </w:rPr>
      </w:pPr>
    </w:p>
    <w:p w14:paraId="6A47C64D" w14:textId="5E8F7002" w:rsidR="00BD4AAF" w:rsidRDefault="00BD4AAF" w:rsidP="003B6321">
      <w:pPr>
        <w:rPr>
          <w:rFonts w:ascii="Times New Roman" w:hAnsi="Times New Roman"/>
          <w:sz w:val="18"/>
          <w:szCs w:val="18"/>
        </w:rPr>
      </w:pPr>
    </w:p>
    <w:p w14:paraId="3FC8D61E" w14:textId="16CB0B20" w:rsidR="00BD4AAF" w:rsidRDefault="00BD4AAF" w:rsidP="003B6321">
      <w:pPr>
        <w:rPr>
          <w:rFonts w:ascii="Times New Roman" w:hAnsi="Times New Roman"/>
          <w:sz w:val="18"/>
          <w:szCs w:val="18"/>
        </w:rPr>
      </w:pPr>
    </w:p>
    <w:p w14:paraId="0E9EDE64" w14:textId="77777777" w:rsidR="003B6321" w:rsidRPr="00927FBF" w:rsidRDefault="003B6321" w:rsidP="003B6321">
      <w:pPr>
        <w:rPr>
          <w:rFonts w:ascii="Times New Roman" w:hAnsi="Times New Roman"/>
          <w:sz w:val="18"/>
          <w:szCs w:val="18"/>
        </w:rPr>
      </w:pP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4252"/>
        <w:gridCol w:w="992"/>
      </w:tblGrid>
      <w:tr w:rsidR="00DE240F" w:rsidRPr="00927FBF" w14:paraId="68D32BDE" w14:textId="77777777" w:rsidTr="008A30EE">
        <w:trPr>
          <w:trHeight w:val="534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4839D8" w14:textId="77777777" w:rsidR="00DE240F" w:rsidRPr="00BD4AAF" w:rsidRDefault="00DE240F" w:rsidP="00BC706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D4AAF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E00955" w14:textId="4E994C92" w:rsidR="00DE240F" w:rsidRPr="00BD4AAF" w:rsidRDefault="008A30EE" w:rsidP="00BC7065">
            <w:pPr>
              <w:widowControl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MT</w:t>
            </w:r>
          </w:p>
        </w:tc>
        <w:tc>
          <w:tcPr>
            <w:tcW w:w="5244" w:type="dxa"/>
            <w:gridSpan w:val="2"/>
            <w:tcBorders>
              <w:left w:val="nil"/>
              <w:right w:val="nil"/>
            </w:tcBorders>
          </w:tcPr>
          <w:p w14:paraId="36D2D114" w14:textId="77777777" w:rsidR="00DE240F" w:rsidRPr="00BD4AAF" w:rsidRDefault="00DE240F" w:rsidP="00BC706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CABG</w:t>
            </w:r>
          </w:p>
        </w:tc>
      </w:tr>
      <w:tr w:rsidR="00DE240F" w:rsidRPr="00927FBF" w14:paraId="74857202" w14:textId="77777777" w:rsidTr="008A30EE">
        <w:trPr>
          <w:trHeight w:val="555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46C968" w14:textId="77777777" w:rsidR="00DE240F" w:rsidRPr="00BD4AAF" w:rsidRDefault="00DE240F" w:rsidP="00BC7065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A94186" w14:textId="77777777" w:rsidR="00DE240F" w:rsidRPr="00BD4AAF" w:rsidRDefault="00DE240F" w:rsidP="00BC7065">
            <w:pPr>
              <w:widowControl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</w:tcPr>
          <w:p w14:paraId="5E4361A2" w14:textId="77777777" w:rsidR="00DE240F" w:rsidRPr="00BD4AAF" w:rsidRDefault="00DE240F" w:rsidP="00BC7065">
            <w:pPr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H</w:t>
            </w: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 xml:space="preserve">azard 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R</w:t>
            </w: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>atio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(95% C</w:t>
            </w: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 xml:space="preserve">onfidence 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I</w:t>
            </w: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>nterval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056748" w14:textId="77777777" w:rsidR="00DE240F" w:rsidRPr="00BD4AAF" w:rsidRDefault="00DE240F" w:rsidP="00BC7065">
            <w:pPr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p</w:t>
            </w:r>
          </w:p>
        </w:tc>
      </w:tr>
      <w:tr w:rsidR="00DE240F" w:rsidRPr="00927FBF" w14:paraId="71891F88" w14:textId="77777777" w:rsidTr="008A30EE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B26F" w14:textId="77777777" w:rsidR="00DE240F" w:rsidRPr="00BD4AAF" w:rsidRDefault="00DE240F" w:rsidP="00BC7065">
            <w:pPr>
              <w:widowControl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Cardiac Dea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21F7" w14:textId="77777777" w:rsidR="00DE240F" w:rsidRPr="00BD4AAF" w:rsidRDefault="00DE240F" w:rsidP="00BC7065">
            <w:pPr>
              <w:widowControl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F22D" w14:textId="5B616F10" w:rsidR="00DE240F" w:rsidRPr="00BD4AAF" w:rsidRDefault="00DE240F" w:rsidP="00BC706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.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267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(0.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137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– </w:t>
            </w: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>0.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521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75C20" w14:textId="24246B38" w:rsidR="00DE240F" w:rsidRPr="00BD4AAF" w:rsidRDefault="008A30EE" w:rsidP="00BC706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&lt;</w:t>
            </w:r>
            <w:r w:rsidR="00DE240F"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.</w:t>
            </w:r>
            <w:r w:rsidR="00DE240F"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1</w:t>
            </w:r>
          </w:p>
        </w:tc>
      </w:tr>
      <w:tr w:rsidR="00DE240F" w:rsidRPr="00927FBF" w14:paraId="1A2CE463" w14:textId="77777777" w:rsidTr="008A30EE">
        <w:trPr>
          <w:trHeight w:val="52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8870" w14:textId="77777777" w:rsidR="00DE240F" w:rsidRPr="00BD4AAF" w:rsidRDefault="00DE240F" w:rsidP="00BC7065">
            <w:pPr>
              <w:widowControl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Revasculariz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F70B" w14:textId="77777777" w:rsidR="00DE240F" w:rsidRPr="00BD4AAF" w:rsidRDefault="00DE240F" w:rsidP="00BC7065">
            <w:pPr>
              <w:widowControl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B5058" w14:textId="579DD8E9" w:rsidR="00DE240F" w:rsidRPr="00BD4AAF" w:rsidRDefault="00DE240F" w:rsidP="00BC706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 w:hint="eastAsia"/>
                <w:color w:val="000000"/>
                <w:kern w:val="0"/>
                <w:szCs w:val="21"/>
              </w:rPr>
              <w:t>0.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341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(0.0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96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– 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1.220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5F04D" w14:textId="3C95E4D8" w:rsidR="00DE240F" w:rsidRPr="00BD4AAF" w:rsidRDefault="00DE240F" w:rsidP="00BC706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.0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97</w:t>
            </w:r>
          </w:p>
        </w:tc>
      </w:tr>
      <w:tr w:rsidR="00DE240F" w:rsidRPr="00927FBF" w14:paraId="7C02D726" w14:textId="77777777" w:rsidTr="008A30EE">
        <w:trPr>
          <w:trHeight w:val="5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7724" w14:textId="77777777" w:rsidR="00DE240F" w:rsidRPr="00BD4AAF" w:rsidRDefault="00DE240F" w:rsidP="00BC7065">
            <w:pPr>
              <w:widowControl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Myocardial Infar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7D5D" w14:textId="77777777" w:rsidR="00DE240F" w:rsidRPr="00BD4AAF" w:rsidRDefault="00DE240F" w:rsidP="00BC7065">
            <w:pPr>
              <w:widowControl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3817" w14:textId="7475A3D1" w:rsidR="00DE240F" w:rsidRPr="00BD4AAF" w:rsidRDefault="00DE240F" w:rsidP="00BC706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.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212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(0.04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6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– 0.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971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BCC5B" w14:textId="3EF82B3E" w:rsidR="00DE240F" w:rsidRPr="00BD4AAF" w:rsidRDefault="00DE240F" w:rsidP="00BC706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.0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46</w:t>
            </w:r>
          </w:p>
        </w:tc>
      </w:tr>
      <w:tr w:rsidR="00DE240F" w:rsidRPr="00927FBF" w14:paraId="12E9AB01" w14:textId="77777777" w:rsidTr="008A30EE">
        <w:trPr>
          <w:trHeight w:val="47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4B781" w14:textId="77777777" w:rsidR="00DE240F" w:rsidRPr="00BD4AAF" w:rsidRDefault="00DE240F" w:rsidP="00BC7065">
            <w:pPr>
              <w:widowControl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Strok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09C85" w14:textId="77777777" w:rsidR="00DE240F" w:rsidRPr="00BD4AAF" w:rsidRDefault="00DE240F" w:rsidP="00BC7065">
            <w:pPr>
              <w:widowControl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146D2" w14:textId="27F6F186" w:rsidR="00DE240F" w:rsidRPr="00BD4AAF" w:rsidRDefault="008A30EE" w:rsidP="00BC706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2.090</w:t>
            </w:r>
            <w:r w:rsidR="00DE240F"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1.040</w:t>
            </w:r>
            <w:r w:rsidR="00DE240F"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 xml:space="preserve"> – </w:t>
            </w:r>
            <w:r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4</w:t>
            </w:r>
            <w:r w:rsidR="00DE240F"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.</w:t>
            </w:r>
            <w:r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220</w:t>
            </w:r>
            <w:r w:rsidR="00DE240F"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6E272" w14:textId="3F97194F" w:rsidR="00DE240F" w:rsidRPr="00BD4AAF" w:rsidRDefault="00DE240F" w:rsidP="00BC706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Cs w:val="21"/>
              </w:rPr>
            </w:pP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.</w:t>
            </w:r>
            <w:r w:rsidR="008A30EE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4</w:t>
            </w:r>
            <w:r w:rsidRPr="00BD4AAF">
              <w:rPr>
                <w:rFonts w:ascii="微软雅黑" w:eastAsia="微软雅黑" w:hAnsi="微软雅黑"/>
                <w:color w:val="000000"/>
                <w:kern w:val="0"/>
                <w:szCs w:val="21"/>
              </w:rPr>
              <w:t>0</w:t>
            </w:r>
          </w:p>
        </w:tc>
      </w:tr>
    </w:tbl>
    <w:p w14:paraId="784298ED" w14:textId="2DF1A3BA" w:rsidR="00EC4F68" w:rsidRDefault="003B6321" w:rsidP="003B6321">
      <w:pPr>
        <w:rPr>
          <w:rFonts w:ascii="微软雅黑" w:eastAsia="微软雅黑" w:hAnsi="微软雅黑" w:cs="Times New Roman"/>
          <w:sz w:val="20"/>
          <w:szCs w:val="20"/>
        </w:rPr>
      </w:pPr>
      <w:r w:rsidRPr="00BF09C9">
        <w:rPr>
          <w:rFonts w:ascii="微软雅黑" w:eastAsia="微软雅黑" w:hAnsi="微软雅黑" w:hint="eastAsia"/>
          <w:sz w:val="20"/>
          <w:szCs w:val="20"/>
        </w:rPr>
        <w:t xml:space="preserve">MACCE = </w:t>
      </w:r>
      <w:r w:rsidRPr="00BF09C9">
        <w:rPr>
          <w:rFonts w:ascii="微软雅黑" w:eastAsia="微软雅黑" w:hAnsi="微软雅黑" w:cs="Times New Roman"/>
          <w:sz w:val="20"/>
          <w:szCs w:val="20"/>
        </w:rPr>
        <w:t>Major Adverse Cardiac and Cerebrovascular Events</w:t>
      </w:r>
      <w:r w:rsidRPr="00BF09C9">
        <w:rPr>
          <w:rFonts w:ascii="微软雅黑" w:eastAsia="微软雅黑" w:hAnsi="微软雅黑" w:cs="Times New Roman" w:hint="eastAsia"/>
          <w:sz w:val="20"/>
          <w:szCs w:val="20"/>
        </w:rPr>
        <w:t xml:space="preserve"> </w:t>
      </w:r>
    </w:p>
    <w:p w14:paraId="1ED40388" w14:textId="655A7BAD" w:rsidR="00B6714F" w:rsidRPr="00EC4F68" w:rsidRDefault="00EC4F68">
      <w:pPr>
        <w:rPr>
          <w:rFonts w:ascii="微软雅黑" w:eastAsia="微软雅黑" w:hAnsi="微软雅黑"/>
          <w:sz w:val="20"/>
          <w:szCs w:val="20"/>
        </w:rPr>
      </w:pPr>
      <w:r>
        <w:rPr>
          <w:rFonts w:ascii="微软雅黑" w:eastAsia="微软雅黑" w:hAnsi="微软雅黑"/>
          <w:sz w:val="20"/>
          <w:szCs w:val="20"/>
        </w:rPr>
        <w:t>*</w:t>
      </w:r>
      <w:r w:rsidRPr="00EC4F68">
        <w:rPr>
          <w:rFonts w:ascii="微软雅黑" w:eastAsia="微软雅黑" w:hAnsi="微软雅黑"/>
          <w:sz w:val="20"/>
          <w:szCs w:val="20"/>
        </w:rPr>
        <w:t xml:space="preserve">Competing risks regression with </w:t>
      </w:r>
      <w:proofErr w:type="spellStart"/>
      <w:r w:rsidRPr="00EC4F68">
        <w:rPr>
          <w:rFonts w:ascii="微软雅黑" w:eastAsia="微软雅黑" w:hAnsi="微软雅黑"/>
          <w:sz w:val="20"/>
          <w:szCs w:val="20"/>
        </w:rPr>
        <w:t>subdistribution</w:t>
      </w:r>
      <w:proofErr w:type="spellEnd"/>
      <w:r w:rsidRPr="00EC4F68">
        <w:rPr>
          <w:rFonts w:ascii="微软雅黑" w:eastAsia="微软雅黑" w:hAnsi="微软雅黑"/>
          <w:sz w:val="20"/>
          <w:szCs w:val="20"/>
        </w:rPr>
        <w:t xml:space="preserve"> hazard </w:t>
      </w:r>
      <w:r w:rsidRPr="00EC4F68">
        <w:rPr>
          <w:rFonts w:ascii="微软雅黑" w:eastAsia="微软雅黑" w:hAnsi="微软雅黑" w:hint="eastAsia"/>
          <w:sz w:val="20"/>
          <w:szCs w:val="20"/>
        </w:rPr>
        <w:t>models</w:t>
      </w:r>
      <w:r w:rsidRPr="00EC4F68">
        <w:rPr>
          <w:rFonts w:ascii="微软雅黑" w:eastAsia="微软雅黑" w:hAnsi="微软雅黑"/>
          <w:sz w:val="20"/>
          <w:szCs w:val="20"/>
        </w:rPr>
        <w:t xml:space="preserve"> for cardiac death and other cardiovascular endpoints, considering competing risks for non-cardiac death and all-cause death, respectively. </w:t>
      </w:r>
    </w:p>
    <w:sectPr w:rsidR="00B6714F" w:rsidRPr="00EC4F68" w:rsidSect="003B63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D0DC93" w14:textId="77777777" w:rsidR="002C012A" w:rsidRDefault="002C012A" w:rsidP="003B6321">
      <w:r>
        <w:separator/>
      </w:r>
    </w:p>
  </w:endnote>
  <w:endnote w:type="continuationSeparator" w:id="0">
    <w:p w14:paraId="1156C0C4" w14:textId="77777777" w:rsidR="002C012A" w:rsidRDefault="002C012A" w:rsidP="003B63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14347A" w14:textId="77777777" w:rsidR="002C012A" w:rsidRDefault="002C012A" w:rsidP="003B6321">
      <w:r>
        <w:separator/>
      </w:r>
    </w:p>
  </w:footnote>
  <w:footnote w:type="continuationSeparator" w:id="0">
    <w:p w14:paraId="1AA0A52B" w14:textId="77777777" w:rsidR="002C012A" w:rsidRDefault="002C012A" w:rsidP="003B63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90B"/>
    <w:rsid w:val="00015B1E"/>
    <w:rsid w:val="001F1204"/>
    <w:rsid w:val="002A12CE"/>
    <w:rsid w:val="002C012A"/>
    <w:rsid w:val="003B6321"/>
    <w:rsid w:val="00440FB2"/>
    <w:rsid w:val="00443751"/>
    <w:rsid w:val="00506433"/>
    <w:rsid w:val="007067A6"/>
    <w:rsid w:val="007E3495"/>
    <w:rsid w:val="008A30EE"/>
    <w:rsid w:val="0097590B"/>
    <w:rsid w:val="009F2FD6"/>
    <w:rsid w:val="00A612CB"/>
    <w:rsid w:val="00B6714F"/>
    <w:rsid w:val="00BD4AAF"/>
    <w:rsid w:val="00D469A1"/>
    <w:rsid w:val="00DE240F"/>
    <w:rsid w:val="00E153D8"/>
    <w:rsid w:val="00E32EDE"/>
    <w:rsid w:val="00EC4F68"/>
    <w:rsid w:val="00EE3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C464D8"/>
  <w15:chartTrackingRefBased/>
  <w15:docId w15:val="{32DD9C56-9094-45A2-B50C-8427951C2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3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63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63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63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63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0</TotalTime>
  <Pages>2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an Yuan</dc:creator>
  <cp:keywords/>
  <dc:description/>
  <cp:lastModifiedBy>Deshan Yuan</cp:lastModifiedBy>
  <cp:revision>19</cp:revision>
  <dcterms:created xsi:type="dcterms:W3CDTF">2020-05-24T00:31:00Z</dcterms:created>
  <dcterms:modified xsi:type="dcterms:W3CDTF">2021-04-03T01:26:00Z</dcterms:modified>
</cp:coreProperties>
</file>